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9E285" w14:textId="60D031EB" w:rsidR="00110B91" w:rsidRPr="00D50859" w:rsidRDefault="00110B91" w:rsidP="00110B91">
      <w:pPr>
        <w:spacing w:before="240" w:after="240"/>
        <w:rPr>
          <w:b/>
          <w:bCs/>
          <w:color w:val="000000" w:themeColor="text1"/>
        </w:rPr>
      </w:pPr>
      <w:r w:rsidRPr="00D50859">
        <w:rPr>
          <w:b/>
          <w:bCs/>
          <w:color w:val="000000" w:themeColor="text1"/>
        </w:rPr>
        <w:t>Appendix 3.</w:t>
      </w:r>
      <w:r w:rsidRPr="00D50859">
        <w:rPr>
          <w:color w:val="000000" w:themeColor="text1"/>
        </w:rPr>
        <w:t xml:space="preserve"> </w:t>
      </w:r>
      <w:r w:rsidRPr="00D50859">
        <w:rPr>
          <w:b/>
          <w:bCs/>
          <w:color w:val="000000" w:themeColor="text1"/>
        </w:rPr>
        <w:t>Percentage of responses to Q2.5, content of courses that the SLPs had received on multilingualism or multilingual aphasia, across all code categories reflecting the content of courses attended by survey respondents.</w:t>
      </w:r>
      <w:r w:rsidRPr="00D50859">
        <w:rPr>
          <w:color w:val="000000" w:themeColor="text1"/>
        </w:rPr>
        <w:t xml:space="preserve"> </w:t>
      </w:r>
    </w:p>
    <w:p w14:paraId="0093DFD6" w14:textId="2E17E029" w:rsidR="00110B91" w:rsidRPr="00D50859" w:rsidRDefault="00110B91" w:rsidP="00110B91">
      <w:pPr>
        <w:pStyle w:val="Heading2"/>
        <w:spacing w:before="240" w:after="240"/>
        <w:rPr>
          <w:b w:val="0"/>
          <w:color w:val="000000" w:themeColor="text1"/>
          <w:sz w:val="24"/>
          <w:szCs w:val="24"/>
        </w:rPr>
      </w:pPr>
      <w:r w:rsidRPr="00D50859">
        <w:rPr>
          <w:noProof/>
          <w:color w:val="000000" w:themeColor="text1"/>
          <w:lang w:val="en-US" w:eastAsia="en-US"/>
        </w:rPr>
        <w:drawing>
          <wp:anchor distT="114300" distB="114300" distL="114300" distR="114300" simplePos="0" relativeHeight="251659264" behindDoc="0" locked="0" layoutInCell="1" hidden="0" allowOverlap="1" wp14:anchorId="2139D3AC" wp14:editId="0C0D82AB">
            <wp:simplePos x="0" y="0"/>
            <wp:positionH relativeFrom="column">
              <wp:posOffset>-46355</wp:posOffset>
            </wp:positionH>
            <wp:positionV relativeFrom="paragraph">
              <wp:posOffset>251633</wp:posOffset>
            </wp:positionV>
            <wp:extent cx="5416550" cy="2279650"/>
            <wp:effectExtent l="0" t="0" r="6350" b="6350"/>
            <wp:wrapSquare wrapText="bothSides" distT="114300" distB="114300" distL="114300" distR="114300"/>
            <wp:docPr id="38" name="image4.png" descr="A pie chart with numbers and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e chart with numbers and a graph&#10;&#10;Description automatically generated"/>
                    <pic:cNvPicPr preferRelativeResize="0"/>
                  </pic:nvPicPr>
                  <pic:blipFill>
                    <a:blip r:embed="rId4"/>
                    <a:srcRect/>
                    <a:stretch>
                      <a:fillRect/>
                    </a:stretch>
                  </pic:blipFill>
                  <pic:spPr>
                    <a:xfrm>
                      <a:off x="0" y="0"/>
                      <a:ext cx="5416550" cy="2279650"/>
                    </a:xfrm>
                    <a:prstGeom prst="rect">
                      <a:avLst/>
                    </a:prstGeom>
                    <a:ln/>
                  </pic:spPr>
                </pic:pic>
              </a:graphicData>
            </a:graphic>
            <wp14:sizeRelH relativeFrom="margin">
              <wp14:pctWidth>0</wp14:pctWidth>
            </wp14:sizeRelH>
            <wp14:sizeRelV relativeFrom="margin">
              <wp14:pctHeight>0</wp14:pctHeight>
            </wp14:sizeRelV>
          </wp:anchor>
        </w:drawing>
      </w:r>
    </w:p>
    <w:p w14:paraId="3110A46E" w14:textId="77777777" w:rsidR="00110B91" w:rsidRDefault="00110B91" w:rsidP="00110B91">
      <w:pPr>
        <w:pStyle w:val="Heading2"/>
        <w:spacing w:before="240" w:after="240"/>
        <w:rPr>
          <w:b w:val="0"/>
          <w:color w:val="000000" w:themeColor="text1"/>
          <w:sz w:val="24"/>
          <w:szCs w:val="24"/>
        </w:rPr>
      </w:pPr>
    </w:p>
    <w:p w14:paraId="7A4E5260" w14:textId="77777777" w:rsidR="00110B91" w:rsidRDefault="00110B91" w:rsidP="00110B91">
      <w:pPr>
        <w:pStyle w:val="Heading2"/>
        <w:spacing w:before="240" w:after="240"/>
        <w:rPr>
          <w:b w:val="0"/>
          <w:color w:val="000000" w:themeColor="text1"/>
          <w:sz w:val="24"/>
          <w:szCs w:val="24"/>
        </w:rPr>
      </w:pPr>
    </w:p>
    <w:p w14:paraId="0ADD1F8A" w14:textId="77777777" w:rsidR="00110B91" w:rsidRDefault="00110B91" w:rsidP="00110B91">
      <w:pPr>
        <w:pStyle w:val="Heading2"/>
        <w:spacing w:before="240" w:after="240"/>
        <w:rPr>
          <w:b w:val="0"/>
          <w:color w:val="000000" w:themeColor="text1"/>
          <w:sz w:val="24"/>
          <w:szCs w:val="24"/>
        </w:rPr>
      </w:pPr>
    </w:p>
    <w:p w14:paraId="43FECE36" w14:textId="1A8580D2" w:rsidR="00110B91" w:rsidRPr="00D50859" w:rsidRDefault="00110B91" w:rsidP="00110B91">
      <w:pPr>
        <w:pStyle w:val="Heading2"/>
        <w:spacing w:before="240" w:after="240"/>
        <w:rPr>
          <w:b w:val="0"/>
          <w:bCs/>
          <w:color w:val="000000" w:themeColor="text1"/>
          <w:sz w:val="24"/>
          <w:szCs w:val="24"/>
        </w:rPr>
      </w:pPr>
      <w:r w:rsidRPr="00D50859">
        <w:rPr>
          <w:b w:val="0"/>
          <w:color w:val="000000" w:themeColor="text1"/>
          <w:sz w:val="24"/>
          <w:szCs w:val="24"/>
        </w:rPr>
        <w:t xml:space="preserve">When splitting down the multiple word responses, the total of unique responses raised to 459 (8.93% were null responses). Most participant responses reflected training on </w:t>
      </w:r>
      <w:r w:rsidRPr="00D50859">
        <w:rPr>
          <w:b w:val="0"/>
          <w:i/>
          <w:iCs/>
          <w:color w:val="000000" w:themeColor="text1"/>
          <w:sz w:val="24"/>
          <w:szCs w:val="24"/>
        </w:rPr>
        <w:t>language assessment and diagnostics</w:t>
      </w:r>
      <w:r w:rsidRPr="00D50859">
        <w:rPr>
          <w:b w:val="0"/>
          <w:color w:val="000000" w:themeColor="text1"/>
          <w:sz w:val="24"/>
          <w:szCs w:val="24"/>
        </w:rPr>
        <w:t xml:space="preserve"> (29.41%) followed by </w:t>
      </w:r>
      <w:r w:rsidRPr="00D50859">
        <w:rPr>
          <w:b w:val="0"/>
          <w:i/>
          <w:iCs/>
          <w:color w:val="000000" w:themeColor="text1"/>
          <w:sz w:val="24"/>
          <w:szCs w:val="24"/>
        </w:rPr>
        <w:t>aphasia rehabilitation and recovery</w:t>
      </w:r>
      <w:r w:rsidRPr="00D50859">
        <w:rPr>
          <w:b w:val="0"/>
          <w:color w:val="000000" w:themeColor="text1"/>
          <w:sz w:val="24"/>
          <w:szCs w:val="24"/>
        </w:rPr>
        <w:t xml:space="preserve"> (27.23%) and </w:t>
      </w:r>
      <w:r w:rsidRPr="00D50859">
        <w:rPr>
          <w:b w:val="0"/>
          <w:i/>
          <w:iCs/>
          <w:color w:val="000000" w:themeColor="text1"/>
          <w:sz w:val="24"/>
          <w:szCs w:val="24"/>
        </w:rPr>
        <w:t xml:space="preserve">general linguistics, </w:t>
      </w:r>
      <w:proofErr w:type="gramStart"/>
      <w:r w:rsidRPr="00D50859">
        <w:rPr>
          <w:b w:val="0"/>
          <w:i/>
          <w:iCs/>
          <w:color w:val="000000" w:themeColor="text1"/>
          <w:sz w:val="24"/>
          <w:szCs w:val="24"/>
        </w:rPr>
        <w:t>psycholinguistics</w:t>
      </w:r>
      <w:proofErr w:type="gramEnd"/>
      <w:r w:rsidRPr="00D50859">
        <w:rPr>
          <w:b w:val="0"/>
          <w:i/>
          <w:iCs/>
          <w:color w:val="000000" w:themeColor="text1"/>
          <w:sz w:val="24"/>
          <w:szCs w:val="24"/>
        </w:rPr>
        <w:t xml:space="preserve"> and neurolinguistics</w:t>
      </w:r>
      <w:r w:rsidRPr="00D50859">
        <w:rPr>
          <w:b w:val="0"/>
          <w:color w:val="000000" w:themeColor="text1"/>
          <w:sz w:val="24"/>
          <w:szCs w:val="24"/>
        </w:rPr>
        <w:t xml:space="preserve"> (11.33%). Less frequent responses were distributed across the following categories: </w:t>
      </w:r>
      <w:r w:rsidRPr="00D50859">
        <w:rPr>
          <w:b w:val="0"/>
          <w:i/>
          <w:iCs/>
          <w:color w:val="000000" w:themeColor="text1"/>
          <w:sz w:val="24"/>
          <w:szCs w:val="24"/>
        </w:rPr>
        <w:t xml:space="preserve">culture, </w:t>
      </w:r>
      <w:proofErr w:type="gramStart"/>
      <w:r w:rsidRPr="00D50859">
        <w:rPr>
          <w:b w:val="0"/>
          <w:i/>
          <w:iCs/>
          <w:color w:val="000000" w:themeColor="text1"/>
          <w:sz w:val="24"/>
          <w:szCs w:val="24"/>
        </w:rPr>
        <w:t>ethnology</w:t>
      </w:r>
      <w:proofErr w:type="gramEnd"/>
      <w:r w:rsidRPr="00D50859">
        <w:rPr>
          <w:b w:val="0"/>
          <w:i/>
          <w:iCs/>
          <w:color w:val="000000" w:themeColor="text1"/>
          <w:sz w:val="24"/>
          <w:szCs w:val="24"/>
        </w:rPr>
        <w:t xml:space="preserve"> and sociolinguistics</w:t>
      </w:r>
      <w:r w:rsidRPr="00D50859">
        <w:rPr>
          <w:b w:val="0"/>
          <w:color w:val="000000" w:themeColor="text1"/>
          <w:sz w:val="24"/>
          <w:szCs w:val="24"/>
        </w:rPr>
        <w:t xml:space="preserve"> (7.19%); </w:t>
      </w:r>
      <w:r w:rsidRPr="00D50859">
        <w:rPr>
          <w:b w:val="0"/>
          <w:i/>
          <w:iCs/>
          <w:color w:val="000000" w:themeColor="text1"/>
          <w:sz w:val="24"/>
          <w:szCs w:val="24"/>
        </w:rPr>
        <w:t>multilingualism, language acquisition and learning</w:t>
      </w:r>
      <w:r w:rsidRPr="00D50859">
        <w:rPr>
          <w:b w:val="0"/>
          <w:color w:val="000000" w:themeColor="text1"/>
          <w:sz w:val="24"/>
          <w:szCs w:val="24"/>
        </w:rPr>
        <w:t xml:space="preserve"> (5.88%); </w:t>
      </w:r>
      <w:r w:rsidRPr="00D50859">
        <w:rPr>
          <w:b w:val="0"/>
          <w:i/>
          <w:iCs/>
          <w:color w:val="000000" w:themeColor="text1"/>
          <w:sz w:val="24"/>
          <w:szCs w:val="24"/>
        </w:rPr>
        <w:t>aphasia and neurogenic language disorders</w:t>
      </w:r>
      <w:r w:rsidRPr="00D50859">
        <w:rPr>
          <w:b w:val="0"/>
          <w:color w:val="000000" w:themeColor="text1"/>
          <w:sz w:val="24"/>
          <w:szCs w:val="24"/>
        </w:rPr>
        <w:t xml:space="preserve"> (4.79%); </w:t>
      </w:r>
      <w:r w:rsidRPr="00D50859">
        <w:rPr>
          <w:b w:val="0"/>
          <w:i/>
          <w:iCs/>
          <w:color w:val="000000" w:themeColor="text1"/>
          <w:sz w:val="24"/>
          <w:szCs w:val="24"/>
        </w:rPr>
        <w:t>language disorders in multilingual children</w:t>
      </w:r>
      <w:r w:rsidRPr="00D50859">
        <w:rPr>
          <w:b w:val="0"/>
          <w:color w:val="000000" w:themeColor="text1"/>
          <w:sz w:val="24"/>
          <w:szCs w:val="24"/>
        </w:rPr>
        <w:t xml:space="preserve"> (1.31%); </w:t>
      </w:r>
      <w:r w:rsidRPr="00D50859">
        <w:rPr>
          <w:b w:val="0"/>
          <w:i/>
          <w:iCs/>
          <w:color w:val="000000" w:themeColor="text1"/>
          <w:sz w:val="24"/>
          <w:szCs w:val="24"/>
        </w:rPr>
        <w:t>evidence-based medicine and best practices</w:t>
      </w:r>
      <w:r w:rsidRPr="00D50859">
        <w:rPr>
          <w:b w:val="0"/>
          <w:color w:val="000000" w:themeColor="text1"/>
          <w:sz w:val="24"/>
          <w:szCs w:val="24"/>
        </w:rPr>
        <w:t xml:space="preserve"> (0.65%) and, </w:t>
      </w:r>
      <w:r w:rsidRPr="00D50859">
        <w:rPr>
          <w:b w:val="0"/>
          <w:i/>
          <w:iCs/>
          <w:color w:val="000000" w:themeColor="text1"/>
          <w:sz w:val="24"/>
          <w:szCs w:val="24"/>
        </w:rPr>
        <w:t>neuropsychology</w:t>
      </w:r>
      <w:r w:rsidRPr="00D50859">
        <w:rPr>
          <w:b w:val="0"/>
          <w:color w:val="000000" w:themeColor="text1"/>
          <w:sz w:val="24"/>
          <w:szCs w:val="24"/>
        </w:rPr>
        <w:t xml:space="preserve"> </w:t>
      </w:r>
      <w:r w:rsidRPr="00D50859">
        <w:rPr>
          <w:b w:val="0"/>
          <w:i/>
          <w:iCs/>
          <w:color w:val="000000" w:themeColor="text1"/>
          <w:sz w:val="24"/>
          <w:szCs w:val="24"/>
        </w:rPr>
        <w:t>and cognition</w:t>
      </w:r>
      <w:r w:rsidRPr="00D50859">
        <w:rPr>
          <w:b w:val="0"/>
          <w:color w:val="000000" w:themeColor="text1"/>
          <w:sz w:val="24"/>
          <w:szCs w:val="24"/>
        </w:rPr>
        <w:t xml:space="preserve"> (0.65%). Stand-alone responses which could not be classified into the established codes were grouped into a category for </w:t>
      </w:r>
      <w:r w:rsidRPr="00D50859">
        <w:rPr>
          <w:b w:val="0"/>
          <w:i/>
          <w:iCs/>
          <w:color w:val="000000" w:themeColor="text1"/>
          <w:sz w:val="24"/>
          <w:szCs w:val="24"/>
        </w:rPr>
        <w:t>other responses</w:t>
      </w:r>
      <w:r w:rsidRPr="00D50859">
        <w:rPr>
          <w:b w:val="0"/>
          <w:color w:val="000000" w:themeColor="text1"/>
          <w:sz w:val="24"/>
          <w:szCs w:val="24"/>
        </w:rPr>
        <w:t xml:space="preserve"> (2.61%).    </w:t>
      </w:r>
    </w:p>
    <w:p w14:paraId="6026D664" w14:textId="77777777" w:rsidR="009F3D5D" w:rsidRPr="00110B91" w:rsidRDefault="009F3D5D">
      <w:pPr>
        <w:rPr>
          <w:b/>
          <w:bCs/>
        </w:rPr>
      </w:pPr>
    </w:p>
    <w:sectPr w:rsidR="009F3D5D" w:rsidRPr="00110B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B91"/>
    <w:rsid w:val="00042E6F"/>
    <w:rsid w:val="000545EF"/>
    <w:rsid w:val="000566FE"/>
    <w:rsid w:val="0008780B"/>
    <w:rsid w:val="000A3F20"/>
    <w:rsid w:val="000B51E2"/>
    <w:rsid w:val="000C2F09"/>
    <w:rsid w:val="000C3D9D"/>
    <w:rsid w:val="000C4FC5"/>
    <w:rsid w:val="000D12A9"/>
    <w:rsid w:val="000F3BF6"/>
    <w:rsid w:val="00110B91"/>
    <w:rsid w:val="00117D19"/>
    <w:rsid w:val="00124930"/>
    <w:rsid w:val="001320A6"/>
    <w:rsid w:val="0013567A"/>
    <w:rsid w:val="001C56B4"/>
    <w:rsid w:val="001F5F63"/>
    <w:rsid w:val="00201CD7"/>
    <w:rsid w:val="002026FB"/>
    <w:rsid w:val="00216BE2"/>
    <w:rsid w:val="002257F6"/>
    <w:rsid w:val="00225C66"/>
    <w:rsid w:val="00253188"/>
    <w:rsid w:val="0029411D"/>
    <w:rsid w:val="002A77AF"/>
    <w:rsid w:val="002B662F"/>
    <w:rsid w:val="002C1E26"/>
    <w:rsid w:val="002C24C8"/>
    <w:rsid w:val="002C3B76"/>
    <w:rsid w:val="002C4C51"/>
    <w:rsid w:val="002D4F40"/>
    <w:rsid w:val="002D7AA9"/>
    <w:rsid w:val="002E4D98"/>
    <w:rsid w:val="0030160F"/>
    <w:rsid w:val="003047C4"/>
    <w:rsid w:val="00316F8B"/>
    <w:rsid w:val="003230AE"/>
    <w:rsid w:val="00327ABE"/>
    <w:rsid w:val="00330B5A"/>
    <w:rsid w:val="003511AC"/>
    <w:rsid w:val="00361387"/>
    <w:rsid w:val="003731FF"/>
    <w:rsid w:val="003946E1"/>
    <w:rsid w:val="003B0A3A"/>
    <w:rsid w:val="003B3E28"/>
    <w:rsid w:val="003C380E"/>
    <w:rsid w:val="003D10CD"/>
    <w:rsid w:val="003D429C"/>
    <w:rsid w:val="004305A8"/>
    <w:rsid w:val="00465140"/>
    <w:rsid w:val="00475374"/>
    <w:rsid w:val="004D3C56"/>
    <w:rsid w:val="004E653D"/>
    <w:rsid w:val="005220E5"/>
    <w:rsid w:val="005962CB"/>
    <w:rsid w:val="005A5D92"/>
    <w:rsid w:val="005C2A12"/>
    <w:rsid w:val="005C6B77"/>
    <w:rsid w:val="005D3B65"/>
    <w:rsid w:val="00635C2A"/>
    <w:rsid w:val="006410CA"/>
    <w:rsid w:val="006433E8"/>
    <w:rsid w:val="006618D0"/>
    <w:rsid w:val="00673E99"/>
    <w:rsid w:val="006746BD"/>
    <w:rsid w:val="0071390F"/>
    <w:rsid w:val="007618FE"/>
    <w:rsid w:val="00761F11"/>
    <w:rsid w:val="00764FE0"/>
    <w:rsid w:val="00780947"/>
    <w:rsid w:val="00786C7D"/>
    <w:rsid w:val="007964DA"/>
    <w:rsid w:val="00797746"/>
    <w:rsid w:val="007B4AD0"/>
    <w:rsid w:val="007C27EC"/>
    <w:rsid w:val="007C7271"/>
    <w:rsid w:val="007F70A4"/>
    <w:rsid w:val="00871082"/>
    <w:rsid w:val="00873625"/>
    <w:rsid w:val="00875EF1"/>
    <w:rsid w:val="00896DB1"/>
    <w:rsid w:val="008B4A3B"/>
    <w:rsid w:val="008C51B0"/>
    <w:rsid w:val="009031DE"/>
    <w:rsid w:val="009061EE"/>
    <w:rsid w:val="0093735E"/>
    <w:rsid w:val="009400A6"/>
    <w:rsid w:val="00945DF2"/>
    <w:rsid w:val="009560CD"/>
    <w:rsid w:val="00970F85"/>
    <w:rsid w:val="00974183"/>
    <w:rsid w:val="00992F2E"/>
    <w:rsid w:val="009B4CBB"/>
    <w:rsid w:val="009C267C"/>
    <w:rsid w:val="009E4DE9"/>
    <w:rsid w:val="009F3D5D"/>
    <w:rsid w:val="00A17C1E"/>
    <w:rsid w:val="00A522C9"/>
    <w:rsid w:val="00A625D9"/>
    <w:rsid w:val="00A86E3B"/>
    <w:rsid w:val="00AA1C6C"/>
    <w:rsid w:val="00AA7EAC"/>
    <w:rsid w:val="00AE6500"/>
    <w:rsid w:val="00AE7B42"/>
    <w:rsid w:val="00AE7D3B"/>
    <w:rsid w:val="00AF0E45"/>
    <w:rsid w:val="00AF48E8"/>
    <w:rsid w:val="00B14245"/>
    <w:rsid w:val="00B43CCC"/>
    <w:rsid w:val="00B54E86"/>
    <w:rsid w:val="00B55924"/>
    <w:rsid w:val="00B863B8"/>
    <w:rsid w:val="00B946EB"/>
    <w:rsid w:val="00BA7C05"/>
    <w:rsid w:val="00BB2AC8"/>
    <w:rsid w:val="00BE0C6C"/>
    <w:rsid w:val="00C22AD4"/>
    <w:rsid w:val="00C368EF"/>
    <w:rsid w:val="00C62127"/>
    <w:rsid w:val="00C9790F"/>
    <w:rsid w:val="00CB78A2"/>
    <w:rsid w:val="00CC11BF"/>
    <w:rsid w:val="00CC3F72"/>
    <w:rsid w:val="00CE7061"/>
    <w:rsid w:val="00D02FA7"/>
    <w:rsid w:val="00D223CF"/>
    <w:rsid w:val="00D24A3C"/>
    <w:rsid w:val="00D40485"/>
    <w:rsid w:val="00D64773"/>
    <w:rsid w:val="00D65BA3"/>
    <w:rsid w:val="00DB0824"/>
    <w:rsid w:val="00DB36BC"/>
    <w:rsid w:val="00DC2594"/>
    <w:rsid w:val="00DF10AC"/>
    <w:rsid w:val="00E06C93"/>
    <w:rsid w:val="00E22180"/>
    <w:rsid w:val="00E501A7"/>
    <w:rsid w:val="00E66981"/>
    <w:rsid w:val="00E66CE9"/>
    <w:rsid w:val="00E718E1"/>
    <w:rsid w:val="00E900E7"/>
    <w:rsid w:val="00EB23F8"/>
    <w:rsid w:val="00EC446D"/>
    <w:rsid w:val="00EC5BCB"/>
    <w:rsid w:val="00EC6C56"/>
    <w:rsid w:val="00EE4C67"/>
    <w:rsid w:val="00F012D1"/>
    <w:rsid w:val="00F02238"/>
    <w:rsid w:val="00F105BA"/>
    <w:rsid w:val="00F144EF"/>
    <w:rsid w:val="00F365E0"/>
    <w:rsid w:val="00F77BE4"/>
    <w:rsid w:val="00F9387B"/>
    <w:rsid w:val="00FA089A"/>
    <w:rsid w:val="00FB08E5"/>
    <w:rsid w:val="00FB3CDE"/>
    <w:rsid w:val="00FD06A4"/>
    <w:rsid w:val="00FE521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B86DABF"/>
  <w15:chartTrackingRefBased/>
  <w15:docId w15:val="{8264B63C-392A-F744-8447-18E47316D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B91"/>
    <w:pPr>
      <w:spacing w:line="480" w:lineRule="auto"/>
    </w:pPr>
    <w:rPr>
      <w:rFonts w:ascii="Times New Roman" w:eastAsia="Times New Roman" w:hAnsi="Times New Roman" w:cs="Times New Roman"/>
      <w:lang w:val="en" w:eastAsia="en-GB"/>
    </w:rPr>
  </w:style>
  <w:style w:type="paragraph" w:styleId="Heading2">
    <w:name w:val="heading 2"/>
    <w:basedOn w:val="Normal"/>
    <w:next w:val="Normal"/>
    <w:link w:val="Heading2Char"/>
    <w:uiPriority w:val="9"/>
    <w:unhideWhenUsed/>
    <w:qFormat/>
    <w:rsid w:val="00110B91"/>
    <w:pPr>
      <w:keepNext/>
      <w:keepLines/>
      <w:spacing w:before="360" w:after="120"/>
      <w:outlineLvl w:val="1"/>
    </w:pPr>
    <w:rPr>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0B91"/>
    <w:rPr>
      <w:rFonts w:ascii="Times New Roman" w:eastAsia="Times New Roman" w:hAnsi="Times New Roman" w:cs="Times New Roman"/>
      <w:b/>
      <w:sz w:val="28"/>
      <w:szCs w:val="32"/>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941</Characters>
  <Application>Microsoft Office Word</Application>
  <DocSecurity>0</DocSecurity>
  <Lines>7</Lines>
  <Paragraphs>2</Paragraphs>
  <ScaleCrop>false</ScaleCrop>
  <Company/>
  <LinksUpToDate>false</LinksUpToDate>
  <CharactersWithSpaces>1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ckin Arslan</dc:creator>
  <cp:keywords/>
  <dc:description/>
  <cp:lastModifiedBy>Seckin Arslan</cp:lastModifiedBy>
  <cp:revision>1</cp:revision>
  <dcterms:created xsi:type="dcterms:W3CDTF">2026-03-26T17:31:00Z</dcterms:created>
  <dcterms:modified xsi:type="dcterms:W3CDTF">2026-03-26T17:31:00Z</dcterms:modified>
</cp:coreProperties>
</file>